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22621" w14:textId="568DB94C" w:rsidR="00A45013" w:rsidRPr="00A45013" w:rsidRDefault="00A45013">
      <w:pPr>
        <w:rPr>
          <w:rFonts w:ascii="Arial" w:hAnsi="Arial" w:cs="Arial"/>
          <w:sz w:val="21"/>
          <w:szCs w:val="21"/>
        </w:rPr>
      </w:pPr>
      <w:r w:rsidRPr="00A45013">
        <w:rPr>
          <w:rFonts w:ascii="Arial" w:hAnsi="Arial" w:cs="Arial"/>
          <w:sz w:val="21"/>
          <w:szCs w:val="21"/>
        </w:rPr>
        <w:t>Table S1. The Epigenetic Persister Signature and its Characteristics.</w:t>
      </w:r>
    </w:p>
    <w:tbl>
      <w:tblPr>
        <w:tblW w:w="9972" w:type="dxa"/>
        <w:tblLook w:val="04A0" w:firstRow="1" w:lastRow="0" w:firstColumn="1" w:lastColumn="0" w:noHBand="0" w:noVBand="1"/>
      </w:tblPr>
      <w:tblGrid>
        <w:gridCol w:w="1523"/>
        <w:gridCol w:w="1252"/>
        <w:gridCol w:w="1252"/>
        <w:gridCol w:w="1252"/>
        <w:gridCol w:w="1855"/>
        <w:gridCol w:w="1252"/>
        <w:gridCol w:w="1586"/>
      </w:tblGrid>
      <w:tr w:rsidR="00A45013" w:rsidRPr="004F2AA5" w14:paraId="536967F8" w14:textId="77777777" w:rsidTr="00A45013">
        <w:trPr>
          <w:trHeight w:val="212"/>
        </w:trPr>
        <w:tc>
          <w:tcPr>
            <w:tcW w:w="99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6C6AAC85" w14:textId="3B2849BD" w:rsidR="00A45013" w:rsidRPr="004F2AA5" w:rsidRDefault="00A45013" w:rsidP="00A450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ersister Signature Transcription Factors (N = 113)</w:t>
            </w:r>
          </w:p>
        </w:tc>
      </w:tr>
      <w:tr w:rsidR="004F2AA5" w:rsidRPr="004F2AA5" w14:paraId="059E94BF" w14:textId="77777777" w:rsidTr="00A45013">
        <w:trPr>
          <w:trHeight w:val="212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3455D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hromosom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8D442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tar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A8CB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n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F2BCC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trand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DF7D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id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A8F5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name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A416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ass</w:t>
            </w:r>
          </w:p>
        </w:tc>
      </w:tr>
      <w:tr w:rsidR="004F2AA5" w:rsidRPr="004F2AA5" w14:paraId="2E160588" w14:textId="77777777" w:rsidTr="004F2AA5">
        <w:trPr>
          <w:trHeight w:val="212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121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F63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636604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306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79665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48F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0C8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094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B19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ASZ1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C9F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6DDC62A6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0A3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8020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87807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824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87843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3B5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F02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76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80D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JU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263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P</w:t>
            </w:r>
          </w:p>
        </w:tc>
      </w:tr>
      <w:tr w:rsidR="004F2AA5" w:rsidRPr="004F2AA5" w14:paraId="47441211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6EF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F2E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08652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E3A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14627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5AC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623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25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6F2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FI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4A1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D</w:t>
            </w:r>
          </w:p>
        </w:tc>
      </w:tr>
      <w:tr w:rsidR="004F2AA5" w:rsidRPr="004F2AA5" w14:paraId="5CDD2080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5F03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3AB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13406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031A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13473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FC4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641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33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E16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FX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F91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FX</w:t>
            </w:r>
          </w:p>
        </w:tc>
      </w:tr>
      <w:tr w:rsidR="004F2AA5" w:rsidRPr="004F2AA5" w14:paraId="5DDA43B5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C85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4C0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10392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938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10459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743E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F94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587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4A9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SF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AAB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5E21A25C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456D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3E2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20079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612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20171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8F6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166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34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E2F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LF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B3F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ts</w:t>
            </w:r>
            <w:proofErr w:type="spellEnd"/>
          </w:p>
        </w:tc>
      </w:tr>
      <w:tr w:rsidR="004F2AA5" w:rsidRPr="004F2AA5" w14:paraId="15857226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9F2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8A8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125653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540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126207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A18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CA2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27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41B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F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F99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ZIP</w:t>
            </w:r>
            <w:proofErr w:type="spellEnd"/>
          </w:p>
        </w:tc>
      </w:tr>
      <w:tr w:rsidR="004F2AA5" w:rsidRPr="004F2AA5" w14:paraId="3758E0C8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E72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C59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7759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678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7852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78B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DF3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670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19D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KLF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378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411EF5C6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3A3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167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13184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905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15298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B4F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486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85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E3F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EB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76A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6F39743B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8D5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F9D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29502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34E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31676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574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A10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87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7C2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CF7L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C76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OX</w:t>
            </w:r>
          </w:p>
        </w:tc>
      </w:tr>
      <w:tr w:rsidR="004F2AA5" w:rsidRPr="004F2AA5" w14:paraId="05012315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EAC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AAF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6745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657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9444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002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09C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870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D0F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EAD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E286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EA</w:t>
            </w:r>
          </w:p>
        </w:tc>
      </w:tr>
      <w:tr w:rsidR="004F2AA5" w:rsidRPr="004F2AA5" w14:paraId="6E544A29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956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444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2766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FF5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3872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628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8CF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37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C05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RNT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55D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305C7B2A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E90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26F9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17847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B65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18179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45C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CE2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073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15A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AX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0BD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OX</w:t>
            </w:r>
          </w:p>
        </w:tc>
      </w:tr>
      <w:tr w:rsidR="004F2AA5" w:rsidRPr="004F2AA5" w14:paraId="539A36C2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C81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A97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23877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5B0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24356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C7A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EB1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849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FDB1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WT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F5F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6E1D2D87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A07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F0D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46210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631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46610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DF34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B6E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53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443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HF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D82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ts</w:t>
            </w:r>
            <w:proofErr w:type="spellEnd"/>
          </w:p>
        </w:tc>
      </w:tr>
      <w:tr w:rsidR="004F2AA5" w:rsidRPr="004F2AA5" w14:paraId="65AFEA9C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7A5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736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43055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371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43167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3C8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336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31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9B2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SRR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676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uclear receptor</w:t>
            </w:r>
          </w:p>
        </w:tc>
      </w:tr>
      <w:tr w:rsidR="004F2AA5" w:rsidRPr="004F2AA5" w14:paraId="2104C069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41F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15D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6535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F8B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6630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A0F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3D49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30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427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2C6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F-KB</w:t>
            </w:r>
          </w:p>
        </w:tc>
      </w:tr>
      <w:tr w:rsidR="004F2AA5" w:rsidRPr="004F2AA5" w14:paraId="7B597B61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4BF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478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8920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AE6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9005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CE5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29F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55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99D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OSL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992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P</w:t>
            </w:r>
          </w:p>
        </w:tc>
      </w:tr>
      <w:tr w:rsidR="004F2AA5" w:rsidRPr="004F2AA5" w14:paraId="43885185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2F0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E91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10296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0C3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11305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8E2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29A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821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1AC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G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0AB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uclear receptor</w:t>
            </w:r>
          </w:p>
        </w:tc>
      </w:tr>
      <w:tr w:rsidR="004F2AA5" w:rsidRPr="004F2AA5" w14:paraId="628A3C04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2DE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3DB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576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B1E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771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21B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318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12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3311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OXM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FEA3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orkhead</w:t>
            </w:r>
            <w:proofErr w:type="spellEnd"/>
          </w:p>
        </w:tc>
      </w:tr>
      <w:tr w:rsidR="004F2AA5" w:rsidRPr="004F2AA5" w14:paraId="117FC87D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4A1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DF4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9593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2E0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0406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2D4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4D1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979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A43F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EAD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3CC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EA</w:t>
            </w:r>
          </w:p>
        </w:tc>
      </w:tr>
      <w:tr w:rsidR="004F2AA5" w:rsidRPr="004F2AA5" w14:paraId="44A9B3D5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1D7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C8C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0327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827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0555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97F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3B7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659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22A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OXJ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7C1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orkhead</w:t>
            </w:r>
            <w:proofErr w:type="spellEnd"/>
          </w:p>
        </w:tc>
      </w:tr>
      <w:tr w:rsidR="004F2AA5" w:rsidRPr="004F2AA5" w14:paraId="1A253E9E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C9A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966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8415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2C8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9430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651C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F5D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14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420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VD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F47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uclear receptor</w:t>
            </w:r>
          </w:p>
        </w:tc>
      </w:tr>
      <w:tr w:rsidR="004F2AA5" w:rsidRPr="004F2AA5" w14:paraId="71CC23EF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EE8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23D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33801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639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34164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B2A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BB3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855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DAD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P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23E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75D71684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86A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889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70212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7F33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70655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21F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58F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58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2A8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2F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C10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2F</w:t>
            </w:r>
          </w:p>
        </w:tc>
      </w:tr>
      <w:tr w:rsidR="004F2AA5" w:rsidRPr="004F2AA5" w14:paraId="1C0FBEB0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BD6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6D5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20787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451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21473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B2A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BF2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57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33F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LXIP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101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45C4BC75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1D3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629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29863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DB8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30329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850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9C2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983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883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555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16AEB6EF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AF0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D167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30549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20F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30775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352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9ED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25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56A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KLF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503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79572E45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BE0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C5C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99817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DFE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99867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7A2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111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433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175A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IC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2AE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OX</w:t>
            </w:r>
          </w:p>
        </w:tc>
      </w:tr>
      <w:tr w:rsidR="004F2AA5" w:rsidRPr="004F2AA5" w14:paraId="5E9C1F48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FB8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F95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16955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0D8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17482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868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EA1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06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3FE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IF1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C4B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4AFC09D8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EA9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C901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40842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08D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43381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005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DF9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00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B9E9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SR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DA0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uclear receptor</w:t>
            </w:r>
          </w:p>
        </w:tc>
      </w:tr>
      <w:tr w:rsidR="004F2AA5" w:rsidRPr="004F2AA5" w14:paraId="77E45233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927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ACE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0061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E81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1026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BF5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A34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59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AEC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208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333BC2F9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5E1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AA6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52787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98D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52822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5A2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7EA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03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9E4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O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692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P</w:t>
            </w:r>
          </w:p>
        </w:tc>
      </w:tr>
      <w:tr w:rsidR="004F2AA5" w:rsidRPr="004F2AA5" w14:paraId="5612EBBB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95D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023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16212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D3A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17730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59F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BD8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41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E6B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G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F24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0AC40640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A3F8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C24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6301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273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9185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479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E81E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78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814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280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DB5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1FCB99EE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8BD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484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70637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230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71951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CAF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3BA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69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F65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D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59D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D</w:t>
            </w:r>
          </w:p>
        </w:tc>
      </w:tr>
      <w:tr w:rsidR="004F2AA5" w:rsidRPr="004F2AA5" w14:paraId="320D5C53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F1B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B4E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63259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DD1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63402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770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BEB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855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EEB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R2F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BF3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uclear receptor</w:t>
            </w:r>
          </w:p>
        </w:tc>
      </w:tr>
      <w:tr w:rsidR="004F2AA5" w:rsidRPr="004F2AA5" w14:paraId="1EDC26ED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B09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AC4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2571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2F2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2730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AAF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08E0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904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641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FAP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111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59F53BC7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12E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530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14645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14D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15650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F39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C06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574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977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9F1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4013FBF9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2CE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FA6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6617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FCA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6875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935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85E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15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FC4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P5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332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53</w:t>
            </w:r>
          </w:p>
        </w:tc>
      </w:tr>
      <w:tr w:rsidR="004F2AA5" w:rsidRPr="004F2AA5" w14:paraId="2227DC81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42E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110F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6207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183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6538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AD7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3E6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975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4B5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62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128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0336818F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118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8CD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23133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F18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23885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286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E4A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86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FB1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TAT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50F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TAT</w:t>
            </w:r>
          </w:p>
        </w:tc>
      </w:tr>
      <w:tr w:rsidR="004F2AA5" w:rsidRPr="004F2AA5" w14:paraId="007D743D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EC4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CC9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80483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C6E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80614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02F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45D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826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7AC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FE2L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11C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ZIP</w:t>
            </w:r>
            <w:proofErr w:type="spellEnd"/>
          </w:p>
        </w:tc>
      </w:tr>
      <w:tr w:rsidR="004F2AA5" w:rsidRPr="004F2AA5" w14:paraId="3DEDCDEC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F36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3C1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52650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025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53250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D3B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9127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89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5CE3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LF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31A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ZIP</w:t>
            </w:r>
            <w:proofErr w:type="spellEnd"/>
          </w:p>
        </w:tc>
      </w:tr>
      <w:tr w:rsidR="004F2AA5" w:rsidRPr="004F2AA5" w14:paraId="58E71577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A7C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783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21210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521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21264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DEC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2D8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53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CD0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OX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E48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OX</w:t>
            </w:r>
          </w:p>
        </w:tc>
      </w:tr>
      <w:tr w:rsidR="004F2AA5" w:rsidRPr="004F2AA5" w14:paraId="203E0444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4AD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5D4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28294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C0A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28405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EDC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079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15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023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7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DEF3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0ECA69F3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679E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342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1694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E1C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2025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DFD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422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14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656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ATA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1A7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3CD0AF5A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3D4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E13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10283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416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10850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729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0B6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16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496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D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12B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D</w:t>
            </w:r>
          </w:p>
        </w:tc>
      </w:tr>
      <w:tr w:rsidR="004F2AA5" w:rsidRPr="004F2AA5" w14:paraId="2309ADE0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E47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873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41516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EDD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42247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9857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E17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40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FF3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BD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1C2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BD</w:t>
            </w:r>
          </w:p>
        </w:tc>
      </w:tr>
      <w:tr w:rsidR="004F2AA5" w:rsidRPr="004F2AA5" w14:paraId="353AF030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315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643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74356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7A9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74912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959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1F9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95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A39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NECUT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F1A9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OX</w:t>
            </w:r>
          </w:p>
        </w:tc>
      </w:tr>
      <w:tr w:rsidR="004F2AA5" w:rsidRPr="004F2AA5" w14:paraId="1969BDB1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2E2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DB1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52107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1FC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52899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9088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0B1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99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3D1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SHZ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272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OX</w:t>
            </w:r>
          </w:p>
        </w:tc>
      </w:tr>
      <w:tr w:rsidR="004F2AA5" w:rsidRPr="004F2AA5" w14:paraId="41715201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DD8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870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198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91C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357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334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A05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20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BFD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55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32B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14086610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C5E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25F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3595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1FE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4692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6F30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5B1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19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717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FI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3E8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D</w:t>
            </w:r>
          </w:p>
        </w:tc>
      </w:tr>
      <w:tr w:rsidR="004F2AA5" w:rsidRPr="004F2AA5" w14:paraId="68E0108D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1CF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656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9931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F31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1995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941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0F3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879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9B6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FX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692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FX</w:t>
            </w:r>
          </w:p>
        </w:tc>
      </w:tr>
      <w:tr w:rsidR="004F2AA5" w:rsidRPr="004F2AA5" w14:paraId="1D045453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D61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837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3174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9A7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3337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A09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69BE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888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6E4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56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0AE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1882C40C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ADE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124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6109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C61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6338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9AC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9B2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38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554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79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23D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1D72FB7D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BFE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B59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7914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565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7933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3F4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16B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12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FE4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JUN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286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P</w:t>
            </w:r>
          </w:p>
        </w:tc>
      </w:tr>
      <w:tr w:rsidR="004F2AA5" w:rsidRPr="004F2AA5" w14:paraId="6DB6E918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B39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79A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9956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0F6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0987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83E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62E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084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08E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FI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E06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D</w:t>
            </w:r>
          </w:p>
        </w:tc>
      </w:tr>
      <w:tr w:rsidR="004F2AA5" w:rsidRPr="004F2AA5" w14:paraId="77D9B2AE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2C7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968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9615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06A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0070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D1F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5CB6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20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B34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FX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F04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FX</w:t>
            </w:r>
          </w:p>
        </w:tc>
      </w:tr>
      <w:tr w:rsidR="004F2AA5" w:rsidRPr="004F2AA5" w14:paraId="73D051D9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8AEF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962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2797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8B24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2816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276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A3E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05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076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JU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A12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P</w:t>
            </w:r>
          </w:p>
        </w:tc>
      </w:tr>
      <w:tr w:rsidR="004F2AA5" w:rsidRPr="004F2AA5" w14:paraId="3D290CB3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D54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246A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0779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44C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1270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19C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C98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2139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1EA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9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02C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113671A8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F88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5A8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33733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43D0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33826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58BB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778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538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446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BP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707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/EBP</w:t>
            </w:r>
          </w:p>
        </w:tc>
      </w:tr>
      <w:tr w:rsidR="004F2AA5" w:rsidRPr="004F2AA5" w14:paraId="3F1A9F84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E72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10E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52689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D95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52798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ADC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6B5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56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678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SF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E42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5266D47F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5D8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EBDF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54679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6FF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54751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47C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148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57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4F3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OS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D87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P</w:t>
            </w:r>
          </w:p>
        </w:tc>
      </w:tr>
      <w:tr w:rsidR="004F2AA5" w:rsidRPr="004F2AA5" w14:paraId="7EEED5D3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FDC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905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81723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396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82876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AA0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0D0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81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FB9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11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9EF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3B00A89B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0D4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CF1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93405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294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93624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3672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E48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742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6F0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EAD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C504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EA</w:t>
            </w:r>
          </w:p>
        </w:tc>
      </w:tr>
      <w:tr w:rsidR="004F2AA5" w:rsidRPr="004F2AA5" w14:paraId="1ED9AE87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122F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743B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3296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D58C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3829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FAC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224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14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CB4A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R1H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F60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uclear receptor</w:t>
            </w:r>
          </w:p>
        </w:tc>
      </w:tr>
      <w:tr w:rsidR="004F2AA5" w:rsidRPr="004F2AA5" w14:paraId="4D540A45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37E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527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32353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08BF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32548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FEB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86D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979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20E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67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115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5E536D97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ADB9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50F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4393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685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4780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F1A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6CE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980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E6E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66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32D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2C6A3554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28D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00D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73898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12C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74029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074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3F1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887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9C6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54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402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2324B8CB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915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58F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3924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5D0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4173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0F4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B89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754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DF7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OSL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4F3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P</w:t>
            </w:r>
          </w:p>
        </w:tc>
      </w:tr>
      <w:tr w:rsidR="004F2AA5" w:rsidRPr="004F2AA5" w14:paraId="6C337065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113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8A8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62936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D45B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63867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4E1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004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60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6614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PAS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FF26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258C376D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D31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F0C7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57513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715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57880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F32A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24C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88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27B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OH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F11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6A13F13F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1C0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F53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22115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23C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22551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68D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7D4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41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50B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C3H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EF6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183EA6FB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AEBF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E95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32159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EE6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32789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58F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D692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56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D4F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AX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E31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OX</w:t>
            </w:r>
          </w:p>
        </w:tc>
      </w:tr>
      <w:tr w:rsidR="004F2AA5" w:rsidRPr="004F2AA5" w14:paraId="066BE07A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9DB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2CC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07356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83F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09926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4A4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E5F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740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6D8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LI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7EA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3EF6B099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50B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05E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72275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043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73926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089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D1A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60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12B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FE2L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A85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ZIP</w:t>
            </w:r>
            <w:proofErr w:type="spellEnd"/>
          </w:p>
        </w:tc>
      </w:tr>
      <w:tr w:rsidR="004F2AA5" w:rsidRPr="004F2AA5" w14:paraId="7A6C1CA4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A58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7AD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5810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70C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5854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503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70A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57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9D5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OXA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4CE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orkhead</w:t>
            </w:r>
            <w:proofErr w:type="spellEnd"/>
          </w:p>
        </w:tc>
      </w:tr>
      <w:tr w:rsidR="004F2AA5" w:rsidRPr="004F2AA5" w14:paraId="3B1DDD45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B5B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FEB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36756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C3B6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36864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A93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EDB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14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331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2F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F0F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2F</w:t>
            </w:r>
          </w:p>
        </w:tc>
      </w:tr>
      <w:tr w:rsidR="004F2AA5" w:rsidRPr="004F2AA5" w14:paraId="55BA1507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853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976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06858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3018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06892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2BC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135E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2041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878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F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311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ZIP</w:t>
            </w:r>
            <w:proofErr w:type="spellEnd"/>
          </w:p>
        </w:tc>
      </w:tr>
      <w:tr w:rsidR="004F2AA5" w:rsidRPr="004F2AA5" w14:paraId="30BCD6D6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922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79A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5019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C31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6568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8DB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68D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41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7E54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COA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F71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67FB3C16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AA82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ED4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1907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7D7F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1926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FFA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B85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22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68B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BP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64D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/EBP</w:t>
            </w:r>
          </w:p>
        </w:tc>
      </w:tr>
      <w:tr w:rsidR="004F2AA5" w:rsidRPr="004F2AA5" w14:paraId="54C88BD0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14F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6D6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6293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ACD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6392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4BD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00A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875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D65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FAP2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BE7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P</w:t>
            </w:r>
          </w:p>
        </w:tc>
      </w:tr>
      <w:tr w:rsidR="004F2AA5" w:rsidRPr="004F2AA5" w14:paraId="21B17D53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929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7CA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7945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BA1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8005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7FE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D88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02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91A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XBP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837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ZIP</w:t>
            </w:r>
            <w:proofErr w:type="spellEnd"/>
          </w:p>
        </w:tc>
      </w:tr>
      <w:tr w:rsidR="004F2AA5" w:rsidRPr="004F2AA5" w14:paraId="36B3B9CC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98F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18D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82007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143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82165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743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B50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850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819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FF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6D8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ZIP</w:t>
            </w:r>
            <w:proofErr w:type="spellEnd"/>
          </w:p>
        </w:tc>
      </w:tr>
      <w:tr w:rsidR="004F2AA5" w:rsidRPr="004F2AA5" w14:paraId="63068969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943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B1F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18330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014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19073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F5E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755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989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FBD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REBF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295B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4981143F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6B9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6A8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2873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DC7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4343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6F9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9E3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21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AF6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PAR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9D6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uclear receptor</w:t>
            </w:r>
          </w:p>
        </w:tc>
      </w:tr>
      <w:tr w:rsidR="004F2AA5" w:rsidRPr="004F2AA5" w14:paraId="67984983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90D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C39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90834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83D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96636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1AE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38E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852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009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COM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1CB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5B72E55B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120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CF3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17119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4D8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17144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CD6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9E3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814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8DD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OX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D74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OX</w:t>
            </w:r>
          </w:p>
        </w:tc>
      </w:tr>
      <w:tr w:rsidR="004F2AA5" w:rsidRPr="004F2AA5" w14:paraId="11063761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CC2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6DF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96314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6004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98972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E30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B28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732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712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P6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307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53</w:t>
            </w:r>
          </w:p>
        </w:tc>
      </w:tr>
      <w:tr w:rsidR="004F2AA5" w:rsidRPr="004F2AA5" w14:paraId="7BE76FCA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436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1A4F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1634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ED8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4351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29E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898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82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1CB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BPJ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0916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SL</w:t>
            </w:r>
          </w:p>
        </w:tc>
      </w:tr>
      <w:tr w:rsidR="004F2AA5" w:rsidRPr="004F2AA5" w14:paraId="7A0392EA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81E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8B5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86641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C3D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87010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58F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4BC3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97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7F6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KLF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377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721464A5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0E2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8ED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25013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AF3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26173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BA3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778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93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E5B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FKB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0602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F-KB</w:t>
            </w:r>
          </w:p>
        </w:tc>
      </w:tr>
      <w:tr w:rsidR="004F2AA5" w:rsidRPr="004F2AA5" w14:paraId="1DFCF0D1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F08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063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32779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961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34355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7AA3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6F2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35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FD3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R3C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FCD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uclear receptor</w:t>
            </w:r>
          </w:p>
        </w:tc>
      </w:tr>
      <w:tr w:rsidR="004F2AA5" w:rsidRPr="004F2AA5" w14:paraId="67A91604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4F8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B4F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15927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E19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15986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156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F49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47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3FB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OX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E53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OX</w:t>
            </w:r>
          </w:p>
        </w:tc>
      </w:tr>
      <w:tr w:rsidR="004F2AA5" w:rsidRPr="004F2AA5" w14:paraId="6B4090E5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980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390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45378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B93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45563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02E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EBC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46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EA0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PDEF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623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ts</w:t>
            </w:r>
            <w:proofErr w:type="spellEnd"/>
          </w:p>
        </w:tc>
      </w:tr>
      <w:tr w:rsidR="004F2AA5" w:rsidRPr="004F2AA5" w14:paraId="1C6DC546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89A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3A5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16839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B6D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17362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FA4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054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25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920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FE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540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59229EB6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C66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92B3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94625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E57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94832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114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6F3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23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873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BTB2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610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65CCE934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A37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66B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16566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942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21296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B14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B61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918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DDF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SR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6EA0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uclear receptor</w:t>
            </w:r>
          </w:p>
        </w:tc>
      </w:tr>
      <w:tr w:rsidR="004F2AA5" w:rsidRPr="004F2AA5" w14:paraId="3C9FD1EB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67D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E89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458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C7B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694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C14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2BD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65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19C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BA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70A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2E966594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0BF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177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8912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1F2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9914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07F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5EA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064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0BD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TV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B7D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ts</w:t>
            </w:r>
            <w:proofErr w:type="spellEnd"/>
          </w:p>
        </w:tc>
      </w:tr>
      <w:tr w:rsidR="004F2AA5" w:rsidRPr="004F2AA5" w14:paraId="41EE1194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AF6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53E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2993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0D0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8258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65B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E7D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65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8B0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REB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AC6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ZIP</w:t>
            </w:r>
            <w:proofErr w:type="spellEnd"/>
          </w:p>
        </w:tc>
      </w:tr>
      <w:tr w:rsidR="004F2AA5" w:rsidRPr="004F2AA5" w14:paraId="3AB243F1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3CC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41E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3737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5FA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4011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80B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518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67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D92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9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561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2FE4FA0F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513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5F1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04633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A53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04792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CB5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623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69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4FE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SC22D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C61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ZIP</w:t>
            </w:r>
            <w:proofErr w:type="spellEnd"/>
          </w:p>
        </w:tc>
      </w:tr>
      <w:tr w:rsidR="004F2AA5" w:rsidRPr="004F2AA5" w14:paraId="141FD7DB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9D09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4F59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96117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AAE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97570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1BD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ACC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64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15D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RF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EB7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ZIP</w:t>
            </w:r>
            <w:proofErr w:type="spellEnd"/>
          </w:p>
        </w:tc>
      </w:tr>
      <w:tr w:rsidR="004F2AA5" w:rsidRPr="004F2AA5" w14:paraId="2B9202AB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9DF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CE8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91264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440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91828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19E2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DE69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970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D1D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NF39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450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6765AF30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22A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33E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01097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6A4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04038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D109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5E6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03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E383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COA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017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4506B99E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A6A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CCF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32484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916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32755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E1B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50F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51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E64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HX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3E7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0EEB451B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C06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3A9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77354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E8BA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77414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1C2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A42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69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A83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Y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02D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HLH</w:t>
            </w:r>
            <w:proofErr w:type="spellEnd"/>
          </w:p>
        </w:tc>
      </w:tr>
      <w:tr w:rsidR="004F2AA5" w:rsidRPr="004F2AA5" w14:paraId="03B2B6B6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E37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311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14090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DF3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14238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388E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17C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50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4CA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FIL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D6E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ZIP</w:t>
            </w:r>
            <w:proofErr w:type="spellEnd"/>
          </w:p>
        </w:tc>
      </w:tr>
      <w:tr w:rsidR="004F2AA5" w:rsidRPr="004F2AA5" w14:paraId="15711D80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269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DA0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74848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5055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74904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1A2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FB9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68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B20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KLF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F4F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F</w:t>
            </w:r>
          </w:p>
        </w:tc>
      </w:tr>
      <w:tr w:rsidR="004F2AA5" w:rsidRPr="004F2AA5" w14:paraId="0A4FEACE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85629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23D8F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4317098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47C96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4440585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068BC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2D017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8635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9E510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XRA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96693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uclear receptor</w:t>
            </w:r>
          </w:p>
        </w:tc>
      </w:tr>
      <w:tr w:rsidR="004F2AA5" w:rsidRPr="004F2AA5" w14:paraId="52D26AEC" w14:textId="77777777" w:rsidTr="004F2AA5">
        <w:trPr>
          <w:trHeight w:val="212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FA9A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X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CCDE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754403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2F28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773061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EEAF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8582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908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B7F6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R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3702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uclear receptor</w:t>
            </w:r>
          </w:p>
        </w:tc>
      </w:tr>
    </w:tbl>
    <w:p w14:paraId="1C4A7621" w14:textId="77777777" w:rsidR="0063269D" w:rsidRDefault="0063269D"/>
    <w:p w14:paraId="2626EB8E" w14:textId="77777777" w:rsidR="008C4D20" w:rsidRDefault="008C4D20"/>
    <w:p w14:paraId="5BCBF818" w14:textId="77777777" w:rsidR="00A45013" w:rsidRDefault="00A45013"/>
    <w:tbl>
      <w:tblPr>
        <w:tblW w:w="9540" w:type="dxa"/>
        <w:tblInd w:w="-180" w:type="dxa"/>
        <w:tblLook w:val="04A0" w:firstRow="1" w:lastRow="0" w:firstColumn="1" w:lastColumn="0" w:noHBand="0" w:noVBand="1"/>
      </w:tblPr>
      <w:tblGrid>
        <w:gridCol w:w="1259"/>
        <w:gridCol w:w="1171"/>
        <w:gridCol w:w="932"/>
        <w:gridCol w:w="971"/>
        <w:gridCol w:w="1432"/>
        <w:gridCol w:w="971"/>
        <w:gridCol w:w="2804"/>
      </w:tblGrid>
      <w:tr w:rsidR="00A45013" w:rsidRPr="004F2AA5" w14:paraId="7F896560" w14:textId="77777777" w:rsidTr="00A45013">
        <w:trPr>
          <w:trHeight w:val="201"/>
        </w:trPr>
        <w:tc>
          <w:tcPr>
            <w:tcW w:w="9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75EC2662" w14:textId="45CD4814" w:rsidR="00A45013" w:rsidRPr="004F2AA5" w:rsidRDefault="00A45013" w:rsidP="00A450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Persister Signat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hromatin Regulator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(N =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65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</w:tr>
      <w:tr w:rsidR="008C4D20" w:rsidRPr="004F2AA5" w14:paraId="39D1CB5E" w14:textId="77777777" w:rsidTr="00A45013">
        <w:trPr>
          <w:trHeight w:val="201"/>
        </w:trPr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BCDC3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hromosom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16C36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tar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1A33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n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F469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trand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B50D6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id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02C5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name</w:t>
            </w:r>
            <w:proofErr w:type="spellEnd"/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4863" w14:textId="77777777" w:rsidR="004F2AA5" w:rsidRPr="004F2AA5" w:rsidRDefault="004F2AA5" w:rsidP="00A45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lass</w:t>
            </w:r>
          </w:p>
        </w:tc>
      </w:tr>
      <w:tr w:rsidR="008C4D20" w:rsidRPr="004F2AA5" w14:paraId="057A4A8B" w14:textId="77777777" w:rsidTr="008C4D20">
        <w:trPr>
          <w:trHeight w:val="201"/>
        </w:trPr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A0F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69C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50821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60F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52347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B8A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A44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2577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E1B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CAPH2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521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rchitectural/Structural</w:t>
            </w:r>
          </w:p>
        </w:tc>
      </w:tr>
      <w:tr w:rsidR="008C4D20" w:rsidRPr="004F2AA5" w14:paraId="5642FB3E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6D5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1A14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63362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337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67524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EE9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DD9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80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AF5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TAG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789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rchitectural/Structural</w:t>
            </w:r>
          </w:p>
        </w:tc>
      </w:tr>
      <w:tr w:rsidR="008C4D20" w:rsidRPr="004F2AA5" w14:paraId="0A4CBFA7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50D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2CD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6932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999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782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DD8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2E1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77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8B4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RID1A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371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P-Dependent Chromatin Remodelers</w:t>
            </w:r>
          </w:p>
        </w:tc>
      </w:tr>
      <w:tr w:rsidR="008C4D20" w:rsidRPr="004F2AA5" w14:paraId="30EB4C7D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24C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18E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29001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F0C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30280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AA0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CC8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35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C4C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HD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607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P-Dependent Chromatin Remodelers</w:t>
            </w:r>
          </w:p>
        </w:tc>
      </w:tr>
      <w:tr w:rsidR="008C4D20" w:rsidRPr="004F2AA5" w14:paraId="1AE52FA8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304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D79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700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178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6074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1F3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542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16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277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HD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157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P-Dependent Chromatin Remodelers</w:t>
            </w:r>
          </w:p>
        </w:tc>
      </w:tr>
      <w:tr w:rsidR="008C4D20" w:rsidRPr="004F2AA5" w14:paraId="7A48E476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124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FEB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3113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B90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3155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507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2E7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25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46E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PS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EF6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P-Dependent Chromatin Remodelers</w:t>
            </w:r>
          </w:p>
        </w:tc>
      </w:tr>
      <w:tr w:rsidR="008C4D20" w:rsidRPr="004F2AA5" w14:paraId="4985F9E1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881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EB28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96380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76A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96575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D88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EC1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03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076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TF2A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CAD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P-Dependent Chromatin Remodelers</w:t>
            </w:r>
          </w:p>
        </w:tc>
      </w:tr>
      <w:tr w:rsidR="008C4D20" w:rsidRPr="004F2AA5" w14:paraId="676991E7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057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0F6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97328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C6B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97965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497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9B1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10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B04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ML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144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P-Dependent Chromatin Remodelers</w:t>
            </w:r>
          </w:p>
        </w:tc>
      </w:tr>
      <w:tr w:rsidR="008C4D20" w:rsidRPr="004F2AA5" w14:paraId="03186E18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27E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B2B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73446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029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74060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BABE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B49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971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6EA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RC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CC5A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P-Dependent Chromatin Remodelers</w:t>
            </w:r>
          </w:p>
        </w:tc>
      </w:tr>
      <w:tr w:rsidR="008C4D20" w:rsidRPr="004F2AA5" w14:paraId="011B843E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45F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035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56594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35A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5689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9B90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846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33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34D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Y1AP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042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P-Dependent Chromatin Remodelers</w:t>
            </w:r>
          </w:p>
        </w:tc>
      </w:tr>
      <w:tr w:rsidR="008C4D20" w:rsidRPr="004F2AA5" w14:paraId="4AADE011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E39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D48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29686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92F5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29815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0AD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480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2042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1D0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RD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D7D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ET</w:t>
            </w:r>
          </w:p>
        </w:tc>
      </w:tr>
      <w:tr w:rsidR="008C4D20" w:rsidRPr="004F2AA5" w14:paraId="25523C0D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D64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1D0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2355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BC4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3325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35A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230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18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ED6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RD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802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ET</w:t>
            </w:r>
          </w:p>
        </w:tc>
      </w:tr>
      <w:tr w:rsidR="008C4D20" w:rsidRPr="004F2AA5" w14:paraId="22403098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771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B7C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502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C0C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928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ABC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BE5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283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1F2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RD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694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ET</w:t>
            </w:r>
          </w:p>
        </w:tc>
      </w:tr>
      <w:tr w:rsidR="008C4D20" w:rsidRPr="004F2AA5" w14:paraId="51ED8403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F75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4A7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7150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242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7223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D35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B56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12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1EF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DKN1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6DB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_cycle_regulator</w:t>
            </w:r>
            <w:proofErr w:type="spellEnd"/>
          </w:p>
        </w:tc>
      </w:tr>
      <w:tr w:rsidR="008C4D20" w:rsidRPr="004F2AA5" w14:paraId="0F8F6EA0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423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99F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27074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45E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28462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C3B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604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49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4AC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PC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821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hromatin-Related</w:t>
            </w:r>
          </w:p>
        </w:tc>
      </w:tr>
      <w:tr w:rsidR="008C4D20" w:rsidRPr="004F2AA5" w14:paraId="2E0187A9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ACB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CCD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30442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297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31702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F65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787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120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652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RCA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B52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hromatin-Related</w:t>
            </w:r>
          </w:p>
        </w:tc>
      </w:tr>
      <w:tr w:rsidR="008C4D20" w:rsidRPr="004F2AA5" w14:paraId="3C8145B4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1B9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18E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2238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FDC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2648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875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FCB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47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3E4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EK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8B1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hromatin-Related</w:t>
            </w:r>
          </w:p>
        </w:tc>
      </w:tr>
      <w:tr w:rsidR="008C4D20" w:rsidRPr="004F2AA5" w14:paraId="722E6651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BDB6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4C5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3337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7F1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3532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D0D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1A5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38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BCA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PF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2AFC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hromatin-Related</w:t>
            </w:r>
          </w:p>
        </w:tc>
      </w:tr>
      <w:tr w:rsidR="008C4D20" w:rsidRPr="004F2AA5" w14:paraId="5C7BA422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296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8D7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33316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C14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33351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CF3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C9A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4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8AE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MGB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3A4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hromatin-Related</w:t>
            </w:r>
          </w:p>
        </w:tc>
      </w:tr>
      <w:tr w:rsidR="008C4D20" w:rsidRPr="004F2AA5" w14:paraId="225A7ABC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81F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DEB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63606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EC7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64080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973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770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37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899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ARP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EA6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hromatin-Related</w:t>
            </w:r>
          </w:p>
        </w:tc>
      </w:tr>
      <w:tr w:rsidR="008C4D20" w:rsidRPr="004F2AA5" w14:paraId="5F00A193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3C9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37F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8466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5F9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8823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01A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C07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89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13D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BN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DAD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hromatin-Related</w:t>
            </w:r>
          </w:p>
        </w:tc>
      </w:tr>
      <w:tr w:rsidR="008C4D20" w:rsidRPr="004F2AA5" w14:paraId="71EF7BB9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64D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36D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2092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B7E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3568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14A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39C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10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BC2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MYND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A9E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hromatin-Related</w:t>
            </w:r>
          </w:p>
        </w:tc>
      </w:tr>
      <w:tr w:rsidR="008C4D20" w:rsidRPr="004F2AA5" w14:paraId="72C09665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57A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072D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25926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44A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27305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8A1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5A8F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899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068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COR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AAC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-repressors / Co-activators</w:t>
            </w:r>
          </w:p>
        </w:tc>
      </w:tr>
      <w:tr w:rsidR="008C4D20" w:rsidRPr="004F2AA5" w14:paraId="534F54A0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6A0A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A34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53693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B40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54558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577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469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93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D2C2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IN3A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F80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-repressors / Co-activators</w:t>
            </w:r>
          </w:p>
        </w:tc>
      </w:tr>
      <w:tr w:rsidR="008C4D20" w:rsidRPr="004F2AA5" w14:paraId="511AA15B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526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B9F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9586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5CE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0918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BC6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3F0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17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719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ZMYM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C3E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-repressors / Co-activators</w:t>
            </w:r>
          </w:p>
        </w:tc>
      </w:tr>
      <w:tr w:rsidR="008C4D20" w:rsidRPr="004F2AA5" w14:paraId="26FDDEB6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11B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D51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68767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19B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70664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6D9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64D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41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534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IPB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E0B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hesin</w:t>
            </w:r>
            <w:proofErr w:type="spellEnd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Complex</w:t>
            </w:r>
          </w:p>
        </w:tc>
      </w:tr>
      <w:tr w:rsidR="008C4D20" w:rsidRPr="004F2AA5" w14:paraId="52B77B7C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C1F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C08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68459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EF1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68748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C68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520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47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9AF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AD2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7C5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hesin</w:t>
            </w:r>
            <w:proofErr w:type="spellEnd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Complex</w:t>
            </w:r>
          </w:p>
        </w:tc>
      </w:tr>
      <w:tr w:rsidR="008C4D20" w:rsidRPr="004F2AA5" w14:paraId="2641A927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286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ECD0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33741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83C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34227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056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D1A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725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EB2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C1A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58E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hesin</w:t>
            </w:r>
            <w:proofErr w:type="spellEnd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Complex</w:t>
            </w:r>
          </w:p>
        </w:tc>
      </w:tr>
      <w:tr w:rsidR="008C4D20" w:rsidRPr="004F2AA5" w14:paraId="71E75692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141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5E7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05676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F5B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06046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06B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15F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80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888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C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A16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hesin</w:t>
            </w:r>
            <w:proofErr w:type="spellEnd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Complex</w:t>
            </w:r>
          </w:p>
        </w:tc>
      </w:tr>
      <w:tr w:rsidR="008C4D20" w:rsidRPr="004F2AA5" w14:paraId="70B55058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019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127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28753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EDB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29636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FA16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036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723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F3A1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FF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5777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longation_factor</w:t>
            </w:r>
            <w:proofErr w:type="spellEnd"/>
          </w:p>
        </w:tc>
      </w:tr>
      <w:tr w:rsidR="008C4D20" w:rsidRPr="004F2AA5" w14:paraId="2E6376EB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35A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3BD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4426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62A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5221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49D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590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56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3E6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L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F113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longation_factor</w:t>
            </w:r>
            <w:proofErr w:type="spellEnd"/>
          </w:p>
        </w:tc>
      </w:tr>
      <w:tr w:rsidR="008C4D20" w:rsidRPr="004F2AA5" w14:paraId="0436A6FF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5E15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F43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58850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B68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59620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222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FBEE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89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9F7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LL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D2F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longation_factor</w:t>
            </w:r>
            <w:proofErr w:type="spellEnd"/>
          </w:p>
        </w:tc>
      </w:tr>
      <w:tr w:rsidR="008C4D20" w:rsidRPr="004F2AA5" w14:paraId="3F2E5A0B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3BA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9C2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04196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758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04791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B5B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53B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89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7C7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CE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95A6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longation_factor</w:t>
            </w:r>
            <w:proofErr w:type="spellEnd"/>
          </w:p>
        </w:tc>
      </w:tr>
      <w:tr w:rsidR="008C4D20" w:rsidRPr="004F2AA5" w14:paraId="30F2FF30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210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CD6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94361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046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94766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375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A5C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962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B51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UPT5H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A38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longation_factor</w:t>
            </w:r>
            <w:proofErr w:type="spellEnd"/>
          </w:p>
        </w:tc>
      </w:tr>
      <w:tr w:rsidR="008C4D20" w:rsidRPr="004F2AA5" w14:paraId="29061722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994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9CFA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6620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FC3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7026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624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783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91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ACD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UPT6H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E22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longation_factor</w:t>
            </w:r>
            <w:proofErr w:type="spellEnd"/>
          </w:p>
        </w:tc>
      </w:tr>
      <w:tr w:rsidR="008C4D20" w:rsidRPr="004F2AA5" w14:paraId="37D65A04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32A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E904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93858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E80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93911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1DD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19F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067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94C6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AF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3FB8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longation_factor</w:t>
            </w:r>
            <w:proofErr w:type="spellEnd"/>
          </w:p>
        </w:tc>
      </w:tr>
      <w:tr w:rsidR="008C4D20" w:rsidRPr="004F2AA5" w14:paraId="370A170B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26B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1D7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8715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0FA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9230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81E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E9F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24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86A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ARM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DF9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ATs/HMTs</w:t>
            </w:r>
          </w:p>
        </w:tc>
      </w:tr>
      <w:tr w:rsidR="008C4D20" w:rsidRPr="004F2AA5" w14:paraId="456E3A58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D88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F96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7250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8A4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8807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FB7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FCF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053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9B0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REBBP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025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ATs/HMTs</w:t>
            </w:r>
          </w:p>
        </w:tc>
      </w:tr>
      <w:tr w:rsidR="008C4D20" w:rsidRPr="004F2AA5" w14:paraId="6AA0F60C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214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7C6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10917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0676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11800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5D7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B5B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03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ABA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P30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24A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ATs/HMTs</w:t>
            </w:r>
          </w:p>
        </w:tc>
      </w:tr>
      <w:tr w:rsidR="008C4D20" w:rsidRPr="004F2AA5" w14:paraId="330CD0C2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281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CC4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21349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A18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24360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39B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3B1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556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7C6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KMT2C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6B3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ATs/HMTs</w:t>
            </w:r>
          </w:p>
        </w:tc>
      </w:tr>
      <w:tr w:rsidR="008C4D20" w:rsidRPr="004F2AA5" w14:paraId="5E1D2D32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69A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414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90189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8F6B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90597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EEB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E8F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75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744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KMT2D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15B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ATs/HMTs</w:t>
            </w:r>
          </w:p>
        </w:tc>
      </w:tr>
      <w:tr w:rsidR="008C4D20" w:rsidRPr="004F2AA5" w14:paraId="4E22BB93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C7B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3DD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41918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988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42001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660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205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871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BF9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XN7L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902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ATs/HMTs</w:t>
            </w:r>
          </w:p>
        </w:tc>
      </w:tr>
      <w:tr w:rsidR="008C4D20" w:rsidRPr="004F2AA5" w14:paraId="1759CDAC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D1F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DC93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714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570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822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F17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9CC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96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494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SD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01E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ATs/HMTs</w:t>
            </w:r>
          </w:p>
        </w:tc>
      </w:tr>
      <w:tr w:rsidR="008C4D20" w:rsidRPr="004F2AA5" w14:paraId="73C298BA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FA8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EBF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9205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B50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9295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1AEC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05B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04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9407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MT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493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ATs/HMTs</w:t>
            </w:r>
          </w:p>
        </w:tc>
      </w:tr>
      <w:tr w:rsidR="008C4D20" w:rsidRPr="004F2AA5" w14:paraId="7E2658AA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032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5C2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39330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A56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40113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3AB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06D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965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800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DAC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D02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DAC</w:t>
            </w:r>
          </w:p>
        </w:tc>
      </w:tr>
      <w:tr w:rsidR="008C4D20" w:rsidRPr="004F2AA5" w14:paraId="2DC9AB0B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62E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F60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33185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810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33292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ACA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395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2042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958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AXX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2A3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istone Chaperone</w:t>
            </w:r>
          </w:p>
        </w:tc>
      </w:tr>
      <w:tr w:rsidR="008C4D20" w:rsidRPr="004F2AA5" w14:paraId="4715833F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92C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7E3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27244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A88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28094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152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9B0A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171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3DA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KDM5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DA6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istone Demethylase</w:t>
            </w:r>
          </w:p>
        </w:tc>
      </w:tr>
      <w:tr w:rsidR="008C4D20" w:rsidRPr="004F2AA5" w14:paraId="71FCC21E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D0B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EB9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24474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34B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24588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D63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74C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572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8327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ATAD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D05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istone_reader</w:t>
            </w:r>
            <w:proofErr w:type="spellEnd"/>
          </w:p>
        </w:tc>
      </w:tr>
      <w:tr w:rsidR="008C4D20" w:rsidRPr="004F2AA5" w14:paraId="7CE016D6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E64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AC9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89358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81B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90782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C63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F94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62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109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HIP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1150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histone_reader</w:t>
            </w:r>
            <w:proofErr w:type="spellEnd"/>
          </w:p>
        </w:tc>
      </w:tr>
      <w:tr w:rsidR="008C4D20" w:rsidRPr="004F2AA5" w14:paraId="30F11200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0E9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CAF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94042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529B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94512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619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DCE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56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72F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D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60E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diator Complex Subunit</w:t>
            </w:r>
          </w:p>
        </w:tc>
      </w:tr>
      <w:tr w:rsidR="008C4D20" w:rsidRPr="004F2AA5" w14:paraId="3E78EFA7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578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95F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98182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D59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98388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CC58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59B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49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6A6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D2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5EE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diator Complex Subunit</w:t>
            </w:r>
          </w:p>
        </w:tc>
      </w:tr>
      <w:tr w:rsidR="008C4D20" w:rsidRPr="004F2AA5" w14:paraId="5814CC75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BFC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BEB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5749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4E0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6290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AE6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225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50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790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D2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494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diator Complex Subunit</w:t>
            </w:r>
          </w:p>
        </w:tc>
      </w:tr>
      <w:tr w:rsidR="008C4D20" w:rsidRPr="004F2AA5" w14:paraId="476F1C7A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900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291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19520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562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19591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632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67A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2043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3A6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ELF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034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diator Complex Subunit</w:t>
            </w:r>
          </w:p>
        </w:tc>
      </w:tr>
      <w:tr w:rsidR="008C4D20" w:rsidRPr="004F2AA5" w14:paraId="6A7EC7A9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4520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C5D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80700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B26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81015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14F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5C5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084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042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BX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E22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cG</w:t>
            </w:r>
            <w:proofErr w:type="spellEnd"/>
          </w:p>
        </w:tc>
      </w:tr>
      <w:tr w:rsidR="008C4D20" w:rsidRPr="004F2AA5" w14:paraId="0CDD019D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81E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36C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2011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9BE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2133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DEE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225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25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EB5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BX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C3E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cG</w:t>
            </w:r>
            <w:proofErr w:type="spellEnd"/>
          </w:p>
        </w:tc>
      </w:tr>
      <w:tr w:rsidR="008C4D20" w:rsidRPr="004F2AA5" w14:paraId="5EF715BD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A57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F63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29035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296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30467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CED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304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639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A09F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FMBT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C0A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cG</w:t>
            </w:r>
            <w:proofErr w:type="spellEnd"/>
          </w:p>
        </w:tc>
      </w:tr>
      <w:tr w:rsidR="008C4D20" w:rsidRPr="004F2AA5" w14:paraId="625AD479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9DC6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7F7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89934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B69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90159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977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FEA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832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36E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UVBL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788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NA Processing</w:t>
            </w:r>
          </w:p>
        </w:tc>
      </w:tr>
      <w:tr w:rsidR="008C4D20" w:rsidRPr="004F2AA5" w14:paraId="5A7266FD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0D9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EEF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60819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1BE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7032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3FE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042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631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ABA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ICRA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DF9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WI/SNF</w:t>
            </w:r>
          </w:p>
        </w:tc>
      </w:tr>
      <w:tr w:rsidR="008C4D20" w:rsidRPr="004F2AA5" w14:paraId="434E6E85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EE8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52C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802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D2A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1936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A23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DA2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805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7FE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RCA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9F2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WI/SNF</w:t>
            </w:r>
          </w:p>
        </w:tc>
      </w:tr>
      <w:tr w:rsidR="008C4D20" w:rsidRPr="004F2AA5" w14:paraId="70923573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B0B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34D5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961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57D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0653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1E1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0E4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276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97C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RCA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BE8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WI/SNF</w:t>
            </w:r>
          </w:p>
        </w:tc>
      </w:tr>
      <w:tr w:rsidR="008C4D20" w:rsidRPr="004F2AA5" w14:paraId="6ECF30AE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6DD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D50E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37869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4EE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38345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E56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B448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999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09A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RCB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D07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WI/SNF</w:t>
            </w:r>
          </w:p>
        </w:tc>
      </w:tr>
      <w:tr w:rsidR="008C4D20" w:rsidRPr="004F2AA5" w14:paraId="512E4590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800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BF10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5852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6005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7821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838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62A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734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B35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RCC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36A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WI/SNF</w:t>
            </w:r>
          </w:p>
        </w:tc>
      </w:tr>
      <w:tr w:rsidR="008C4D20" w:rsidRPr="004F2AA5" w14:paraId="6B74E81B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F752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7E0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1629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2A1C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1895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6457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3439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396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47A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RCC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761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WI/SNF</w:t>
            </w:r>
          </w:p>
        </w:tc>
      </w:tr>
      <w:tr w:rsidR="008C4D20" w:rsidRPr="004F2AA5" w14:paraId="700D0717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F943E6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AEC491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0624962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B7CBD0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0648508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12BBE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C0A3B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073584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550F1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MARCE1</w:t>
            </w:r>
          </w:p>
        </w:tc>
        <w:tc>
          <w:tcPr>
            <w:tcW w:w="2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3122B3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WI/SNF</w:t>
            </w:r>
          </w:p>
        </w:tc>
      </w:tr>
      <w:tr w:rsidR="008C4D20" w:rsidRPr="004F2AA5" w14:paraId="6D60D796" w14:textId="77777777" w:rsidTr="008C4D20">
        <w:trPr>
          <w:trHeight w:val="201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5E3E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614ED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0162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D9E6A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0912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32BEF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97174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SG0000014138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22BC2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S18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5894B" w14:textId="77777777" w:rsidR="004F2AA5" w:rsidRPr="004F2AA5" w:rsidRDefault="004F2AA5" w:rsidP="004F2A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F2AA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WI/SNF</w:t>
            </w:r>
          </w:p>
        </w:tc>
      </w:tr>
    </w:tbl>
    <w:p w14:paraId="0770DC5F" w14:textId="77777777" w:rsidR="004F2AA5" w:rsidRDefault="004F2AA5"/>
    <w:sectPr w:rsidR="004F2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AA5"/>
    <w:rsid w:val="00105388"/>
    <w:rsid w:val="00137F7F"/>
    <w:rsid w:val="001C2560"/>
    <w:rsid w:val="001C7355"/>
    <w:rsid w:val="003B6662"/>
    <w:rsid w:val="00475C43"/>
    <w:rsid w:val="004F2AA5"/>
    <w:rsid w:val="00576DF3"/>
    <w:rsid w:val="005A74A9"/>
    <w:rsid w:val="005B20C9"/>
    <w:rsid w:val="0063269D"/>
    <w:rsid w:val="006644AC"/>
    <w:rsid w:val="00675202"/>
    <w:rsid w:val="006C33EB"/>
    <w:rsid w:val="006F5AAC"/>
    <w:rsid w:val="00716A19"/>
    <w:rsid w:val="007277CF"/>
    <w:rsid w:val="0079120D"/>
    <w:rsid w:val="007D0077"/>
    <w:rsid w:val="007D6AE1"/>
    <w:rsid w:val="008861C4"/>
    <w:rsid w:val="0089209B"/>
    <w:rsid w:val="00895419"/>
    <w:rsid w:val="008C4D20"/>
    <w:rsid w:val="009A2BED"/>
    <w:rsid w:val="009D4D83"/>
    <w:rsid w:val="00A13A0F"/>
    <w:rsid w:val="00A45013"/>
    <w:rsid w:val="00AE3F5C"/>
    <w:rsid w:val="00AF33CC"/>
    <w:rsid w:val="00B7514D"/>
    <w:rsid w:val="00BD798A"/>
    <w:rsid w:val="00C20C47"/>
    <w:rsid w:val="00C86F3B"/>
    <w:rsid w:val="00CF21E3"/>
    <w:rsid w:val="00D76B34"/>
    <w:rsid w:val="00DA3AEE"/>
    <w:rsid w:val="00E82653"/>
    <w:rsid w:val="00E96D1B"/>
    <w:rsid w:val="00EB4C21"/>
    <w:rsid w:val="00F63AFA"/>
    <w:rsid w:val="00F707FF"/>
    <w:rsid w:val="00F82CAD"/>
    <w:rsid w:val="00F97A00"/>
    <w:rsid w:val="00FC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D6A3C"/>
  <w15:chartTrackingRefBased/>
  <w15:docId w15:val="{11C138E1-983B-7E4B-8FF6-52961DCA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A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A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A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A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A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A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A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A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A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A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A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A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A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A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A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A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A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A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A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A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A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A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A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A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A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A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AA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F2AA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2AA5"/>
    <w:rPr>
      <w:color w:val="96607D"/>
      <w:u w:val="single"/>
    </w:rPr>
  </w:style>
  <w:style w:type="paragraph" w:customStyle="1" w:styleId="msonormal0">
    <w:name w:val="msonormal"/>
    <w:basedOn w:val="Normal"/>
    <w:rsid w:val="004F2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2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13</Words>
  <Characters>86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brava, Mihai G.</dc:creator>
  <cp:keywords/>
  <dc:description/>
  <cp:lastModifiedBy>Dumbrava, Mihai G.</cp:lastModifiedBy>
  <cp:revision>2</cp:revision>
  <dcterms:created xsi:type="dcterms:W3CDTF">2025-04-09T19:23:00Z</dcterms:created>
  <dcterms:modified xsi:type="dcterms:W3CDTF">2025-04-09T19:23:00Z</dcterms:modified>
</cp:coreProperties>
</file>